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bCs/>
          <w:kern w:val="0"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Table S3. </w:t>
      </w:r>
      <w:r>
        <w:rPr>
          <w:rFonts w:cs="Times New Roman" w:ascii="Times New Roman" w:hAnsi="Times New Roman"/>
          <w:szCs w:val="21"/>
        </w:rPr>
        <w:t xml:space="preserve">Characteristics of </w:t>
      </w:r>
      <w:r>
        <w:rPr>
          <w:rFonts w:cs="Times New Roman" w:ascii="Times New Roman" w:hAnsi="Times New Roman"/>
          <w:szCs w:val="21"/>
        </w:rPr>
        <w:t>196</w:t>
      </w:r>
      <w:r>
        <w:rPr>
          <w:rFonts w:cs="Times New Roman" w:ascii="Times New Roman" w:hAnsi="Times New Roman"/>
          <w:szCs w:val="21"/>
        </w:rPr>
        <w:t xml:space="preserve"> polymorphic SSR markers developed in </w:t>
      </w:r>
      <w:r>
        <w:rPr>
          <w:rFonts w:cs="Times New Roman" w:ascii="Times New Roman" w:hAnsi="Times New Roman"/>
          <w:i/>
          <w:iCs/>
          <w:szCs w:val="21"/>
        </w:rPr>
        <w:t>Callosobruchus chinensis</w:t>
      </w:r>
      <w:r>
        <w:rPr>
          <w:rFonts w:cs="Times New Roman" w:ascii="Times New Roman" w:hAnsi="Times New Roman"/>
          <w:szCs w:val="21"/>
        </w:rPr>
        <w:t xml:space="preserve"> L.</w:t>
      </w:r>
      <w:r>
        <w:rPr>
          <w:rFonts w:cs="Times New Roman" w:ascii="Times New Roman" w:hAnsi="Times New Roman"/>
          <w:bCs/>
          <w:kern w:val="0"/>
          <w:szCs w:val="21"/>
        </w:rPr>
        <w:t xml:space="preserve"> (F=forward primer, R=reverse primer, Size = size of cloned allele, Ta = annealing</w:t>
      </w:r>
      <w:r>
        <w:rPr>
          <w:rFonts w:cs="Times New Roman" w:ascii="Times New Roman" w:hAnsi="Times New Roman"/>
          <w:bCs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kern w:val="0"/>
          <w:szCs w:val="21"/>
        </w:rPr>
        <w:t>temperature).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bCs/>
          <w:kern w:val="0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</w:r>
    </w:p>
    <w:tbl>
      <w:tblPr>
        <w:tblW w:w="9498" w:type="dxa"/>
        <w:jc w:val="left"/>
        <w:tblInd w:w="-709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2"/>
        <w:gridCol w:w="851"/>
        <w:gridCol w:w="850"/>
        <w:gridCol w:w="3261"/>
        <w:gridCol w:w="3260"/>
        <w:gridCol w:w="567"/>
        <w:gridCol w:w="567"/>
      </w:tblGrid>
      <w:tr>
        <w:trPr/>
        <w:tc>
          <w:tcPr>
            <w:tcW w:w="142" w:type="dxa"/>
            <w:tcBorders/>
          </w:tcPr>
          <w:p>
            <w:pPr>
              <w:pStyle w:val="TableHeading"/>
              <w:rPr/>
            </w:pPr>
            <w:r>
              <w:rPr/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Primer 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SR motif</w:t>
            </w:r>
          </w:p>
        </w:tc>
        <w:tc>
          <w:tcPr>
            <w:tcW w:w="3261" w:type="dxa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ind w:firstLine="795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F (5’– 3’)</w:t>
            </w:r>
          </w:p>
        </w:tc>
        <w:tc>
          <w:tcPr>
            <w:tcW w:w="3260" w:type="dxa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ind w:firstLine="795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R (5’– 3’)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ize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(bp)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Ta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18"/>
                <w:szCs w:val="18"/>
              </w:rPr>
              <w:t>℃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1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CA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GGTGCTAACGTACATGAAATGAA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CGCATAACGACTTCATGGATTT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2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T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GGACTGGACTGGACATGTGATA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CTCAGCCTAATTCAACCTGTTT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3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AGTCGTCCTACGTTCGATTCAG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TCTGTGCTTTTGCTGACTGTTG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4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A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GAACCGAATTTGAGCCGTAATA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TTCAGATGTTTCCATCTGCTTCT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5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CA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GTTGTAAATCGCACTCAAAGAT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ACTGGTCTGGTCAAATAGTCCC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6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A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TAGGAGTAGCCATTGGGCTAAA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TGGAAGTCATGAATTGAAATCG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7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T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AGCTGAACTTCGCCTTTTCATC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ATTTCGATGACATTTTTGTCCC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8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C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AACTGCAAACGTTGTTTTCTCT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TAGGGTTCCAATTGCTGAATTT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9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AATGTCTCTCCCTGTTTCTCCC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AGAGACAGAGATAATAGCGCGG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10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TCGCTCTTTATGTTCTACCTTTCT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AGACAGAGAGTGACAAAGCGAT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11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G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CCTTTTCTGGGTAACGTTTGAC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CTGGAAAATGTGAAGAAGTCTG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12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GT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GATTATGTTTATGAACACTCAGCATT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GCCACACACCAGTTTTATGTGA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13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TTTGTTTTTGTTGATTTTTGAAGGA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AACCGAACGAGTTTAATGCAAG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14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T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AAGGCAAAAGGGTAAGGACAAG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GAAGGAAACAACATATGGTGACAA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15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CTCTGACTCCCCCAAACTCTCT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TGACAGAGAGATCGCTTTCGAG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16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A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AATACGAGCATTCGGTCAAAAT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TTCGAGGTGGCTCTATTTGTAT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17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A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TTCATGTAAGCCCTGCATTGTT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GACTTCGCCATTTGTGTATT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18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TAATCTGTGGCAGATGGACTCG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CCAGAAAAACCATAACAAAAAC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19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TA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CTATCCTCATAATTGCTCACGG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TCCTTATAAGTGCATTTGTTTGC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20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CCTATTGAGAAATTGGTACTCCA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AGTACATTTCAAACTACAAAAGCCA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7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21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T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TGCTATACTTCCGATGGTTGC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TCTATACCAGACCCCTTGTGTT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22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CGGTAGAATTTAATTAGGCGTG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TGAAGACTTACGGTGTACAGGCA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23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ATTTACTGTTATCCGCAATCGCT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TTTGTCGCAATAGCTTCAGAAA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24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T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TCTGTCAAACGTCAGAAGTGTCAA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TTGGCGGAAGTCAAGAGAAAAT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25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A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ACTCTTGCGTTAATTGTGCCAT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TACTTGATGACTTGGCAGAGCC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26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T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TTTCTCTCGCATGGTTGAAGTG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CTGGACGAAAAAGTACACAAAA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27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A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TGTTCTATCTAGCGTGACTGGG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CTTGTACATTTTGACTTGCCA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28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TT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TCAATCTGGTTGGTTTCGATGT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TAATGCCACCCTGTAATTGG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29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ATGGCATGTCCACCACTACT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TAAGCAATTGCCTCTTATCCCA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30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CAAGATTATTTCCACCAATGTG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TGTTTCAATGCGAGCCTAAGAT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31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C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TGTTCATACTCCTCCTCCCCTC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GAGAAGAAAAATAGCAGCAAGAG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32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CAAACTGAAATTTGAGAACCAA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AAACAACCAAAATTTTAGACTCAAGA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33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A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GACTTTATCCACAGAAGCCAAT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ATATTCATGGACTTGGAGGCGT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34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GGCTGTTATTTTTCCAAAGCAC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GATTGGTTTTGTCAAATGATTCAC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35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T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CTGACACCAAACACATTTACAC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CATTTTTGTTTCCGTTTCTTTA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36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AGG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TGAGGTTAGGTTAGTTTAGGTGAGG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TAAACAAACACTGCCACGTACTA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37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A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ATCTCTAAGTTATCGCCACTCA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ATCCTGATGGTTGACGGGTTTA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38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A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AATTTGGAACGAGAGGCTACTA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TTGGTCTCCATGGATGAAATGA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39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TT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TTCTTGCATTTTTATTTGTTTCTTCA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GCAGAGAGGAAGAAAGGGAGAG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40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T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GGGATATCGTGTTCTCTGTTCA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TCGAACCTCGAAGCAGAAGTT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41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GTTGCATGAAAATTTTGAAAGG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ACATTTCTTGCATATGTCCGCT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42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TA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TGCGAACTAAAGCTTTCCAATG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TACAATGTGTGACAAGCATCGC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43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CT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GTCTTGAGACCTTCCTTCCGTT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AAAGGTTGGGAGAGAGGATGG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44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T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AACAGAGATACCTTCAAGGAACA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GTTTTATGGTTCTGTGGGGTCG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45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AATGCCTTCCCAATTTTCTGAT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AAATAGAGAACCCTGGTAAGCGG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7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46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AC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CGGACAGACAGAGAGATAGTCAA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TGTTTGTTTGCCTGTTTGC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47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TA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ACCTCAATTCACATAACGTTGG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TAAATCATGCTCAAAGATTCCG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7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48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AG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GGAACGACGAGAAGGAGGAATA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TGCCTTCCTTGCTTCCTATC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49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TC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TTGACCGTTGGACAATAAAGCTA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TCACTACAATCGATTCGTCTCAT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50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CA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TCAAAAATCATGAATCCTGGCG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ACCCACATCTGTCAGGAAATCT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51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C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TTCTAAGCTCGGTTCACGAGGTA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TTAGTTGCATATCGTGCAGCATT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52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T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CCTTTTCATTATCTCAGAATTGTAGT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TGTCGATGATGTGAAGAGAAAA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7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53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A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ACCATGCAGCGATCATACTGAC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GCTAAACTTCGCCTTTTCATTA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54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CCTTTCCCTCTCTCTCTCTCTC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ACATGAATAGTCCACAAATCAAAGA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55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T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CGGAGTTGCTCTGAGACCTTTA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GGTACCTAATGGTTACACTGGC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56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TAAGAGTTTCGTTTTTGCATGG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CAAATTGAGCTCAGCATTAGAT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57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GGACAATGCAATAAACAAGCAA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CTGTTGCACTTGGTATGCACG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7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58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GAGAGAGAGAGAGAGGCAGGGT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TTGCAAGGGAGAAGTAGTCAGT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59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A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TGAATAGTGTACAACAAAAGCTCA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TAGCCTGTGACTAGATTTCGCC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60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AGCGGCCTATGGTCTATTACAA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TCCGGTTGCAACTATACAGTCC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61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T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ACGTCAATCAAGAAATGGATCA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GTCCTACAGGCTGACAAGAGAT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62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CA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AGAAACCCTTGTAAATCGGGCT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TCTTTGTGGCTGGAACATCTTT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63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CCAATGTCTCTCGGTCAC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GAGAGAAAAAGAGACAGAGATCG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64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CTCTCTGTCTTTCGCTCCC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CGAGAGATGAGAATGAGAATGAA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65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TACCGCGGGTACCTACGTACTTT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TGTTTACCGTTTTCAAACGCAG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66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T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GCTAATCGCACAACTGTAAATC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ATAGCCAGGAGCTAGACTTCGC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67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AC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TACAAATGCGATACCAGCATCA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TTAAGGGATTCCTATACGTCCA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68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A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CACCTGAGCAGTGATTTGATGA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CTCCGCCATTTGAAGATTTGTA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69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TA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ACCGTTCTGAAACATAGGTTCG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AACTGTACCTTTCCATCCTTGG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70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CCGATTCTGATTAGTAGGTGCC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CGATTTGATTGAGCCTTTGTTC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71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A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ACTATACTCAGGACGTCTCGC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ACGTCTCATCTCTTCCAGGTAT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72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A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CATATGTCCAAGAACAATCTCG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TCTACATCCCCTGGAGCGTTAT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73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T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TCAGACCGTTAATTGGTGAACA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GTATGAAGATATGAGGCTCCAA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74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GA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GTTTTTATTGGGAAACCCTTTA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TAATTGGGTGCGTTTGTACCTGT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75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CTTTGTTGATTTGCGGTTGTTT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CTAATCTTGTTTAGGAAGCAGGAA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76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TAAAGCAGCCTTAAGTGGAGGA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TCAGCCACCTTTCAGGATTTTA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77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AG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CGACGTTTTGATGCTTGTCATA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CCCATCTTATGAAACACCCTGT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78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T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AATGCACTGTACAACCACTTCC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TAAGGCTGAGCGGCAACTATTA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79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A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TAAGCCCCAGTTTCAACGATTT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ATAAAAGTCAGTGGAGGAGCAG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80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A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AGTAGCCACAGACTTCACTTCG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GTGTCTGATGCTCTAGAACTGG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81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A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TGCTGCGTAACAATAAAGGCAT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TAACCAGACCCGGAAATCACAT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82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CATGGAGGTAAATCCGTTCTGC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TAAGTACCCGGTGCAGTTTGTT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83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T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GGTTTTTCCCGTTTAACGATATT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GATCTGGAAGCAGTTTTGTTTA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7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84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A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TCCTCGGCTAGCAGTGACCT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CTGATACAAGCATAATAAGCGGA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85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A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CAGCACATGGTTAAGTGTAAGAA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AACAGGCTTCCATTTATAGGAC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86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T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TAAAAGGTTGGATTTCGCCTAC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AATCACTTTGCTTCGACTGCAT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87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C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TTCGTTATTGGAAGCTGTTGGA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AGGAGATCACCCACTTGTAACG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88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CCT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GCACTAGGAAGTGATTGGAGGA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TCTCCTTTTGTCCGCATTTATT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89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T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GGTAGCCTAAAGGCAACACTGAT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AGATCCTAAAAATCCTAGTTCGGG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90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CTCGCGAGAGAGAGTGC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TCACCCTTCTTCTCTTTCTCTTTCT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91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TC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TTTGTAGGTCTGAATGGATGAAC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GAGCATTGTTCCAATTATTGAC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92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T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ACCATCAGGTTTGGAAACTTAC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CGCCATTTGAAGATTTTTGTAT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93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T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TATTGTCGAAGCGGAGTCTGTC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TACTACTTCCCCGTCGGAACAA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94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A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GGAGGAGGAAGAGGACGTTAGG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CATCTGTGTGTCCGTGTTCAAT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95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A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AGTAATCTGCAATGTCCGGTT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AATACAGTTGTGTTTGCCATAGG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96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C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TGCATGGCATCATCATTTTAAG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TTGGGCGTCTACTGTGATTTGT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97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CCAATAACAGGAAATGCAAAAA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TGGGTGATTCCGTGTAAGTTTG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7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98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A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CTTTAGCCGATTTCGGTTTTGT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TAACTGGATTTCTCTGCTGGGC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99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TA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TGCACAGCATTTGTAAGGTCTC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TTTACTCATCGCAAACTAAGCG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100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A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CGACACAGAGAATGGATCTTCTT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TAGGAGTAGCCGTTGTGGCTAAA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101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A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TGTAAAATGCTAACCTGGTGCT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AATATTATCTCAAAAGGGTGGGG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102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TAA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GTTCTAGCCTGTGGCTACTCAA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TGGCCTGACTCACACTCTTCTC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103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A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ACATCGTGTCTTTGCTGATTT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TGGACTTTATAGCTTCTGCTCCA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104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TT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TTACATATAAATGCGGCCACCTC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ATAGTAAATGGTTGTAGTGTTGGTGG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105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TGTGTCGCAAGTTTTCGTACATT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CGAGGTGTGAGAAACTCAAGTG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106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TC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GATTATTGTTACCGTGCTCTCA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GGGACTGATGCTAGGAGATTT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107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A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TAAACTTCGCCTTATTGCTTTG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GAAACTCCATTTTTACAAATATTACA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108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TA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TTAAATTACCCGGTGACGTGAA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CTTTTGTAAATCGCGCTCAAAG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109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G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TTCTAATGAACACCGCGATCAG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TAGGCTTTCGATTGCAGACAGT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110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A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TTCCAAATATCACCTCTACCCC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TGTATCATCTGTGTGTCCGTGT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111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A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GTGAAAATCAATAATACGTACAAGGG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GACATTACCTTCATTATCCCAAAA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112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TTTTACAGATGGCATTGTTCCC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TTGGCAAAAAGTATTCACCACA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113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AG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GCTATGATAGACTCGCTTAATCCG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CGAACCTAATTCAGAGAATTGTGA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114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GA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CTTGCAGTATTTTTGAACACGC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CCAGTTTTTGGGTTATACCGAG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115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G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CAACGACCAAGCTACTATGCAC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ATAGTAGACGCCAAGAGGCTG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7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116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A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CACTTGTGCTACACTCAACTCG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GTTCTCCTATATGTATCGCGCA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117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GA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CGAGGCTACTCCACCTTCAC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GACTAGCAGTTGCTGGTAAGAA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118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T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AATTCTGGTCCTGTTCCGTTTT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TTCTAATCCCATGACTAGCTTCAC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119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A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TCCGTATGATTATTGCGAATTG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TAATTCCTCTGCCCCCTTGTTT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7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120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T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GCTTAAGTGTGGAGCGTTATGA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TGATTGTTTGTGATTCTGAGCA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121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TA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GATATGTCTGTAAGCATCCCAA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TCAGCGTTCTAGTGACTTCAGA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122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TA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AGAATTCCCAAAATTACACCCTT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AGTTTCGTGTTTTCGAATTGGT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123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A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CCTTTTCTCTCCAAACAATGCT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TATTTTTGTTCGGAGGGGTGTC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124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A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AAGAACATTGGCAATACTTGAA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GGTTCTTGACCTTCGTTTCTGG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125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A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CGTGTTAAAAAGAGAGTGGACG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TTATTCTGCAGATGTGCCGCT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7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126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T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TTGTATGCATCAATTAACGAGTGA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GTTGTTGTTCTCTTCGTTGGAC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127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A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GGAACACCAAGCCTGATCAATA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ATGACCATCTCTGATACCTTGA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128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CA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CTTGAGACGTATGCAAAGTTGA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TGCAATAAATGGCTCTTTTCCA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129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A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GTGTTTGTGATCTACACGCATT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TTTTCGGGCATTTTAGAGATTC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130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ATCTCTAAAATGCCCGAAAACC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GAAAATAAGTGGACCCAGGAGT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131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TA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CGGATCACCAACTAAAATACCT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AGGCTAACTGCATATTTTGCCC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132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A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AGAACTTTGCCATCTCCCAGTC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AGCACGCATACAAGAATCTGAA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133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TA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CAACTGTAAATGGCGTTTGGC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AATGCACAGTGTACGACGAGTT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134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T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TCATCATCGCTGTGTTTGTTGTC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GAGAGGATCAGAGTAGACCTCG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7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135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TA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CTGACAAAAATACATTGCAGCG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TGATCACTAAAACCCCTCAGACG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7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136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GA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TTAAATCACAAGATCTCGGTGGC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TGGGTGATTTACCTGTTGGAAA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137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T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TGAAGTGACAGCTCGTGTATCC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ATACGGTTTGTTTCTGAATCCG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138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GTATTTATTGGCTAAGGCTTCC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CATCACGGGTAAATGATGACTC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139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T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TGCTGCCTTAAAAAGAAAGGCT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GGAACGGTTAGCACTTGGATG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140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AG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TACGCATGCAGATTTTTGTGTT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CTGTACATATTTCAGGTGCATTACA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141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TA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ATTGGTTTATCTGTTGGTGGTG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TTTCTGAGGAAATCACGGAAAT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142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AATGTTATCGTTCGCGCTTTTT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TGCATATTTTTCCGTTTGTGTC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143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A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CGAAGAATTCTAAGCGTATGTGC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GTTGAGTAGAAGTAGCCGTTGT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144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C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CTGGTCAGATCAATCAAATACC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CCATTCGTGATGTCAATACCTC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7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145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A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ACATCACGAATGGGTAAAGAGA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CCAAGTGTATTATTTTGTATCTGGG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7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146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T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TCACTGTTCCCATGACAGGATA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ATTCGCCGAGTTGAAAATAAAG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147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CA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AGAAACCGTTGTAAATTGCGCT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TGGTTTCGTTCACTTTTGAGAGG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148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AT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CAGGAACCTAATTTGTGACTGT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GCTACCAGATCACGAAGAGTTG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149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C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TTGCAGTTACGAGAGACAGGGT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CCAACCTTCTATAAGAACACGG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7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150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GCTTCAACTATACGGTGGTTAT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TTTTCCTATTGGCCCCCATATC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7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151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AT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TAAGCGGTTAAAACAGTTTACCAGT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GAATTGTAGATGTATTTGGGTCTT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152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GATCCAATTTGCCATTCTAA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GCTCAAAAATCAGGCCCTTTAT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153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CACAGTGGTCGTTGTTTAGTCT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TCTATCTTCCCATGCATTCCCT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154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C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GATCCTTTTCCTCCCAATAAAA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CGTCCTCATATAGCACAAATGTT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3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155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A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GCTTGTAGCTGAACTTTGCTGT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GGTTTTAACGAATTATGTGGG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156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G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GATAGTTGCCCCAACTCCTAGA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TCGAATGTTGCCTACTAGCCTG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157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T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TATCGATTGGAGGCCAGATTAT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TACTTCCAGAACGCACCCTGTA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158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T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TGGTTGCCACAGAAACAATAAA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GTACGGTCCTGCCTAAATTCAC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159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T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TTAGGCCTGAGACGGACATAAT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ATCCAGGAGCTTTTCCCAATAC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160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T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ATGCCTTGATGTAAGATGGGAA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TCAGGAAGTCGCCAGGAATAG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161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A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GGAACTGCAAGTTTTCTTGACG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CTCACTGCAAAAACATTTTCATCA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162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CA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TAAATCGCGCTCAAAGATTCAGT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ACACAAACATGCATCAAAAGA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163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T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AAATTGGCGTGATTAAAAAGGG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ACTAGTATCTCTTTCCGAACCG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164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A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TTCGATTTTGCAGCTAACTTACA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GGCAACCTGATTCAACAGT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165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T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TGTACGCTTGTTGAAGTCAAGG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TGGACAAGGATCAAAATGGTCTC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166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T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AAATTTATCTCGCATGGTTGCC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GTACGGTCCTGCCTAAATTCAC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167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T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TTAGGCCTGAGACGGACATAAT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CGTCACACTAAACATAGCCCAG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168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A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AGGTTGTGGGAGTCTGAAGGTG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TGGTCAAGAAGGACTATGTCGG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169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T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GAAGTTGAGACATACAGTGTCGG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TTCAGAGAATAATAACAGCGGC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170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T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GTGTGAACCTGTTGGAAATAAA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AGCTAGACCCAGGGTAGCAAAT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171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GCAAAAGAGAGAGAGAGACGGA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CTTGATTGACGCATTTCTCCTT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172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A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GGGTAAGATGAGTAGCCAGGT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TAAGAGGAGGAGAGAGGTGGGA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173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A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AGTAGCCAGGAGCTAAACTTCG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GGCTTGGGAGAGATATGTTTT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174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CA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GTAGACCAACTAACAAACTTACCG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GTCGGTTTATCTGTCTATCGGC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175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AT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TTTGTGTTTTCTTTTTCTTCTACCA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CAAAACAACGCCACAGATAAAA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176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A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TGTTCTTTTCAAGGAGCAACAT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TTCGATAATGATAGAAGTGAGAACAA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3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177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AG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GTTGAGTAGGAGTAGCCATTGT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CAGGAACCTAATTTGTGACTGT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178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T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TTGCGGTAGAAACAGGTAGGTA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CTGGTCGAGAAGTTACAGAAAG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179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A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AGAACTTTGCCATCTCCCAGTC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AGCACGCATACAAGAATCTGAA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180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TA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CAACTGTAAATGGCGTTTGGCT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CATTTCAACAAAAGTACGCTTC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181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A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TCATGTCAGCAGAGGGAAGGTAG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TCCCGAGCACGTCCTTATAAAT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182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AT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TCCTATGATTGGGTGTGAACCT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ATTTGTGAAATGTCTGCTTGGG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183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TT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TAAGTCGTTCCTGCTTCTGCTC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AGTTAAAGATCAGATGTGCGGG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184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T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CCAGTGACTACTCCTCACACGG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GCACTGTTAAACATGTTCTCGT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185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AT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GTCTCTGTGATAGTCCCACCAG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TATAACTCTCCGTGGGCAGAAC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7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186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TTTTGTTGTTTCCTAATGCGCT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TCGGCGGAAAATTTTACATACC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7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187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G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ACTTTCCTCTATCACGCCCTTC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AGTGACATTTTAGTCATTTGCG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188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T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GGTTTAAGAGCCAATGGAAGAA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TGAGGCTCTCTTTTGAAACCTTG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189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T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AGTTGCATATGTGAAGTCCAA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GATGCATTCTGTGTCATCTGTT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190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A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GTCATGTACCTAGCATGGGATT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CATTTTGTATTGCATTGTCCTA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191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T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CGTTCAGATCCTTCTTTTTGAG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ACAATAATGCTTGGGTTTTCC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192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G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ACGTATTATCTAAAAGCCTGCG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TTTTTCCTGATAACAATGCCG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193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A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CTGACTATGATAGCGCTGGTGA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TGATTGATCAAACTAGCAGGGC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194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AGAGAGAGTGAGAGGGAGACCG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AAGAGCGCCAATTTTCTTACCA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3</w:t>
            </w:r>
          </w:p>
        </w:tc>
      </w:tr>
      <w:tr>
        <w:trPr/>
        <w:tc>
          <w:tcPr>
            <w:tcW w:w="993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195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</w:t>
            </w:r>
          </w:p>
        </w:tc>
        <w:tc>
          <w:tcPr>
            <w:tcW w:w="32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CAAGAGACAGAGCGAGAGAGAG</w:t>
            </w:r>
          </w:p>
        </w:tc>
        <w:tc>
          <w:tcPr>
            <w:tcW w:w="3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AGCGAGAGAGATTAAGGAGAGA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</w:t>
            </w:r>
          </w:p>
        </w:tc>
      </w:tr>
      <w:tr>
        <w:trPr/>
        <w:tc>
          <w:tcPr>
            <w:tcW w:w="993" w:type="dxa"/>
            <w:gridSpan w:val="2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M196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CT</w:t>
            </w:r>
          </w:p>
        </w:tc>
        <w:tc>
          <w:tcPr>
            <w:tcW w:w="3261" w:type="dxa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ACTTCCTCCCCTTTGCTCATCT</w:t>
            </w:r>
          </w:p>
        </w:tc>
        <w:tc>
          <w:tcPr>
            <w:tcW w:w="3260" w:type="dxa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GGATACGATCTTGTCTGTCGAA</w:t>
            </w:r>
          </w:p>
        </w:tc>
        <w:tc>
          <w:tcPr>
            <w:tcW w:w="567" w:type="dxa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567" w:type="dxa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2T03:40:00Z</dcterms:created>
  <dc:creator>Reviewer</dc:creator>
  <dc:description/>
  <cp:keywords/>
  <dc:language>en-US</dc:language>
  <cp:lastModifiedBy>Reviewer</cp:lastModifiedBy>
  <dcterms:modified xsi:type="dcterms:W3CDTF">2014-02-17T06:16:00Z</dcterms:modified>
  <cp:revision>9</cp:revision>
  <dc:subject/>
  <dc:title/>
</cp:coreProperties>
</file>